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1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132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220"/>
        <w:gridCol w:w="1220"/>
        <w:gridCol w:w="1220"/>
        <w:gridCol w:w="1380"/>
        <w:gridCol w:w="1260"/>
        <w:gridCol w:w="1260"/>
        <w:gridCol w:w="1260"/>
        <w:gridCol w:w="1260"/>
        <w:gridCol w:w="1260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actice criterion</w:t>
            </w:r>
          </w:p>
        </w:tc>
        <w:tc>
          <w:tcPr>
            <w:tcW w:w="12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Ps with good access to practice nurs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Ps with poor access to practice nurs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atistic</w:t>
            </w:r>
          </w:p>
        </w:tc>
        <w:tc>
          <w:tcPr>
            <w:tcW w:w="13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mber of Heartwatc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t member of Heartwatc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atistic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raining practi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n-training practi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atisti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Maintains computerised disease register </w:t>
            </w:r>
          </w:p>
        </w:tc>
        <w:tc>
          <w:tcPr>
            <w:tcW w:w="12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4/128 (50%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/31 (16%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11.66, 1df, p&lt;0.001</w:t>
            </w:r>
          </w:p>
        </w:tc>
        <w:tc>
          <w:tcPr>
            <w:tcW w:w="13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5/66 (98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7/121 (8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12.37, 1df, p&lt;0.001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8/42 (67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2/99 (32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14.23, 1df, p&lt;0.00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Uses computer for clinical audit</w:t>
            </w:r>
          </w:p>
        </w:tc>
        <w:tc>
          <w:tcPr>
            <w:tcW w:w="12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0/124 (40%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/30 (10%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9.84, 1df, p=0.002</w:t>
            </w:r>
          </w:p>
        </w:tc>
        <w:tc>
          <w:tcPr>
            <w:tcW w:w="13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0/61 (49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1/86 (24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9.66, 1df, p=0.002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</w:rPr>
              <w:t>25/47 (6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1/99 (21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18.28, 1df, p&lt;0.00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Has register of patients with hypertension </w:t>
            </w:r>
          </w:p>
        </w:tc>
        <w:tc>
          <w:tcPr>
            <w:tcW w:w="12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1/147 (35%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/50 (16%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6.21, 1df, p=0.013</w:t>
            </w:r>
          </w:p>
        </w:tc>
        <w:tc>
          <w:tcPr>
            <w:tcW w:w="13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0/66 (45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6/121 (21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11.69, 1df, p=0.001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4/45 (53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1/134 (23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14.43, 1df, p&lt;0.00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0"/>
              </w:rPr>
              <w:t>Has register of patients with atrial fibrillation</w:t>
            </w:r>
          </w:p>
        </w:tc>
        <w:tc>
          <w:tcPr>
            <w:tcW w:w="12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1/147 (21%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/49 (6%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5.74, 1df, p=0.017</w:t>
            </w:r>
          </w:p>
        </w:tc>
        <w:tc>
          <w:tcPr>
            <w:tcW w:w="13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0/66 (3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2/120 (1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12.32, 1df, p&lt;0.001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6/45 (36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6/133 (12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12.62, 1df, p&lt;0.00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Has register of patients with diabetes </w:t>
            </w:r>
          </w:p>
        </w:tc>
        <w:tc>
          <w:tcPr>
            <w:tcW w:w="12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8/144 (61%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2/51 (24%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21.29, 1df, p&lt;0.001</w:t>
            </w:r>
          </w:p>
        </w:tc>
        <w:tc>
          <w:tcPr>
            <w:tcW w:w="13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8/66 (73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9/119 (41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16.94, 1df, p&lt;0.001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4/44 (77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9/133 (44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14.36, 1df, p&lt;0.00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Has stroke register </w:t>
            </w:r>
          </w:p>
        </w:tc>
        <w:tc>
          <w:tcPr>
            <w:tcW w:w="12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4/144 (17%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/50 (6%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3.52, 1df, p=0.06</w:t>
            </w:r>
          </w:p>
        </w:tc>
        <w:tc>
          <w:tcPr>
            <w:tcW w:w="13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5/65 (23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/119 (8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7.71, 1df, p=0.005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/44 (2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5/132 (11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2.32, 1df, p=0.1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ypertension guidelines</w:t>
            </w:r>
          </w:p>
        </w:tc>
        <w:tc>
          <w:tcPr>
            <w:tcW w:w="12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4/139 (24%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/47 (21%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0.20, 1df, p=0.66</w:t>
            </w:r>
          </w:p>
        </w:tc>
        <w:tc>
          <w:tcPr>
            <w:tcW w:w="13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1/64 (64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5/117 (56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1.23, 1df, p=0.27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7/43 (63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6/130 (58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0.25, 1df, p=0.6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0"/>
              </w:rPr>
              <w:t xml:space="preserve">Has guidelines on initiation of warfarin in atrial fibrillation </w:t>
            </w:r>
          </w:p>
        </w:tc>
        <w:tc>
          <w:tcPr>
            <w:tcW w:w="12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8/145 (33%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/49 (12%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7.93, 1df, p=0.005</w:t>
            </w:r>
          </w:p>
        </w:tc>
        <w:tc>
          <w:tcPr>
            <w:tcW w:w="13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2/66 (33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8/119 (23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2.07, 1df, p=0.15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8/45 (4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1/133 (23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4.7, 1df, p=0.0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cute stroke guidelines</w:t>
            </w:r>
          </w:p>
        </w:tc>
        <w:tc>
          <w:tcPr>
            <w:tcW w:w="12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4/139 (17%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3/47 (28%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2.38, 1df, p=0.12</w:t>
            </w:r>
          </w:p>
        </w:tc>
        <w:tc>
          <w:tcPr>
            <w:tcW w:w="13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2/63 (19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4/115 (21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.084, 1df, p=0.77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/44 (14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7/125 (22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1.31, 1df, p=0.2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condary prevention of stroke guidelines</w:t>
            </w:r>
          </w:p>
        </w:tc>
        <w:tc>
          <w:tcPr>
            <w:tcW w:w="12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4/143 (17%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2/46 (26%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1.95, 1df, p=0.16</w:t>
            </w:r>
          </w:p>
        </w:tc>
        <w:tc>
          <w:tcPr>
            <w:tcW w:w="13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6/64 (25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9/115 (16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1.88, 1df, p=0.17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/43 (19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6/128 (21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0.06, 1df, p=0.8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Runs a warfarin clinic </w:t>
            </w:r>
          </w:p>
        </w:tc>
        <w:tc>
          <w:tcPr>
            <w:tcW w:w="12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6/147 (45%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/48 (17%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12.25, 1df, p&lt;0.001</w:t>
            </w:r>
          </w:p>
        </w:tc>
        <w:tc>
          <w:tcPr>
            <w:tcW w:w="13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1/66 (47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6/118 (3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4.95, 1df, p=0.026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5/45 (56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4/131 (34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6.78, 1df, p=0.00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Runs a diabetes clinic </w:t>
            </w:r>
          </w:p>
        </w:tc>
        <w:tc>
          <w:tcPr>
            <w:tcW w:w="12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4/145 (30%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/51 (10%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8.49, 1df, p=0.004</w:t>
            </w:r>
          </w:p>
        </w:tc>
        <w:tc>
          <w:tcPr>
            <w:tcW w:w="13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5/66 (38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2/120 (18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8.61, 1df, p=0.003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0/44 (45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6/134 (19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11.73, 1df, p=0.00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Screens routinely for atrial fibrillation </w:t>
            </w:r>
          </w:p>
        </w:tc>
        <w:tc>
          <w:tcPr>
            <w:tcW w:w="12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1/147 (55%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6/49 (73%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5.15, 1df, p=0.023</w:t>
            </w:r>
          </w:p>
        </w:tc>
        <w:tc>
          <w:tcPr>
            <w:tcW w:w="13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9/66 (44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9/120 (66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8.38, 1df, p=0.004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1/45 (47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8/133 (66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5.38, 1df, p=0.0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udits hypertension care</w:t>
            </w:r>
          </w:p>
        </w:tc>
        <w:tc>
          <w:tcPr>
            <w:tcW w:w="12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1/146 (8%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/50 (4%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0.75, 1df, p=0.39</w:t>
            </w:r>
          </w:p>
        </w:tc>
        <w:tc>
          <w:tcPr>
            <w:tcW w:w="13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1/66 (17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/120 (2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14.74, 1df, p&lt;0.001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/44 (16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/134 (4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7.81, 1df, p=0.00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udits atrial fibrillation care</w:t>
            </w:r>
          </w:p>
        </w:tc>
        <w:tc>
          <w:tcPr>
            <w:tcW w:w="12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/141 (4%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/49 (6%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0.35, 1df, p=0.55</w:t>
            </w:r>
          </w:p>
        </w:tc>
        <w:tc>
          <w:tcPr>
            <w:tcW w:w="13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/66 (9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/120 (3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2.77, 1df, p=0.10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/45 (7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/133 (4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0.32, 1df, p=0.5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udits diabetes care</w:t>
            </w:r>
          </w:p>
        </w:tc>
        <w:tc>
          <w:tcPr>
            <w:tcW w:w="12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4/145 (23%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/51 (12%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3.17, 1df, p=0.075</w:t>
            </w:r>
          </w:p>
        </w:tc>
        <w:tc>
          <w:tcPr>
            <w:tcW w:w="13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0/66 (3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0/120 (17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4.69, 1df, p=0.003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8/44 (41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9/134 (14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14.37, 1df, p&lt;0.00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udits stroke care</w:t>
            </w:r>
          </w:p>
        </w:tc>
        <w:tc>
          <w:tcPr>
            <w:tcW w:w="12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/142 (2%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/49 (6%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1.92, 1df, p=0.16</w:t>
            </w:r>
          </w:p>
        </w:tc>
        <w:tc>
          <w:tcPr>
            <w:tcW w:w="13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/64 (5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/117 (3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0.58, 1df, p=0.45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/44 (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/130 (4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/>
              </w:rPr>
              <w:t>Χ</w:t>
            </w:r>
            <w:r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= 1.74, 1df, p=0.19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31T14:42:00Z</dcterms:created>
  <dc:creator> </dc:creator>
  <dc:description/>
  <cp:keywords/>
  <dc:language>en-US</dc:language>
  <cp:lastModifiedBy>oneild02</cp:lastModifiedBy>
  <cp:lastPrinted>2009-02-04T18:11:00Z</cp:lastPrinted>
  <dcterms:modified xsi:type="dcterms:W3CDTF">2009-02-04T18:11:00Z</dcterms:modified>
  <cp:revision>2</cp:revision>
  <dc:subject/>
  <dc:title>Table 1</dc:title>
</cp:coreProperties>
</file>